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1" w:type="dxa"/>
        <w:tblInd w:w="93" w:type="dxa"/>
        <w:tblLook w:val="04A0" w:firstRow="1" w:lastRow="0" w:firstColumn="1" w:lastColumn="0" w:noHBand="0" w:noVBand="1"/>
      </w:tblPr>
      <w:tblGrid>
        <w:gridCol w:w="5308"/>
        <w:gridCol w:w="1638"/>
        <w:gridCol w:w="2075"/>
      </w:tblGrid>
      <w:tr w:rsidR="001F332A" w:rsidRPr="001F332A" w:rsidTr="001F332A">
        <w:trPr>
          <w:trHeight w:val="315"/>
        </w:trPr>
        <w:tc>
          <w:tcPr>
            <w:tcW w:w="902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332A" w:rsidRPr="001F332A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7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Perceived Survival Expectations (PSE) as a predictor of binge drinking at Wave IV, Add Health</w:t>
            </w:r>
          </w:p>
        </w:tc>
      </w:tr>
      <w:tr w:rsidR="001F332A" w:rsidRPr="001F332A" w:rsidTr="001F332A">
        <w:trPr>
          <w:trHeight w:val="495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1F332A" w:rsidRPr="001F332A" w:rsidTr="001F332A">
        <w:trPr>
          <w:trHeight w:val="30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F332A" w:rsidRPr="001F332A" w:rsidTr="001F332A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≤ Month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60, 0.8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(0.55, 0.9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78, 1.0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1, 0.9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89, 0.9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1.19, 1.5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1.21, 1.6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79, 1.3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69, 1.3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 (0.34, 0.5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(0.33, 0.5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63, 0.9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64, 1.0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(0.54, 0.9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54, 1.0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60, 1.0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1, 1.0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34, 0.9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38, 1.1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50, 0.8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41, 0.7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62, 0.9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56, 0.8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78, 1.0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1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0, 1.1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8, 1.1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85, 1.1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1, 1.1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0, 1.0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6, 1.0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3, 1.1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2, 1.1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7, 1.1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3, 1.1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3, 1.1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1.30, 1.5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5, 1.0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(0.45, 0.8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6, 1.0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73, 1.0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9, 1.2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1, 1.2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78, 1.12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4, 1.3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1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3 days a month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53, 0.9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45, 1.0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77, 1.1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73, 1.1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5, 0.9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83, 0.9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 (1.74, 2.4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 (1.63, 2.3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43, 1.1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41, 1.1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(0.34, 0.6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31, 0.6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64, 1.2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69, 1.3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42, 1.3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34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65, 1.4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67, 1.4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40, 1.7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25, 1.8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38, 0.7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31, 0.6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73, 1.2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3, 1.0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2, 1.0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55, 0.8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1.00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73, 1.1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2, 1.0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7, 1.2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72, 1.1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8, 1.1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3, 1.0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1, 1.1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2, 1.1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92, 1.1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0, 1.2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1.09, 1.3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 (1.48, 1.9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56, 1.1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63, 1.6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6, 1.2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64, 1.1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1.21, 1.7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0, 1.4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70, 1.21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2, 1.2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13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≥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Week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76, 1.2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63, 1.3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3, 1.4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0, 1.2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87, 0.9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6, 0.9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 (2.96, 4.1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 (2.70, 3.8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27, 0.7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(0.23, 0.8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32, 0.6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(0.27, 0.5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69, 1.2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70, 1.3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30, 1.2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23, 1.2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59, 1.3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62, 1.5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50, 2.2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0.61, 2.7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40, 0.7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(0.32, 0.6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50, 0.8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41, 0.7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71, 1.0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61, 0.9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63, 0.9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59, 0.9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2, 1.3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90, 1.3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9, 1.2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7, 1.0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7, 1.1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4, 1.1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7, 1.1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7, 1.1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5, 1.3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 (1.68, 2.2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64, 1.2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50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86, 1.4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75, 1.2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3, 1.2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0, 1.41)</w:t>
            </w:r>
          </w:p>
        </w:tc>
      </w:tr>
      <w:tr w:rsidR="001F332A" w:rsidRPr="001F332A" w:rsidTr="00A34061">
        <w:trPr>
          <w:trHeight w:val="255"/>
        </w:trPr>
        <w:tc>
          <w:tcPr>
            <w:tcW w:w="5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1, 1.41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0, 1.47)</w:t>
            </w:r>
          </w:p>
        </w:tc>
      </w:tr>
    </w:tbl>
    <w:p w:rsidR="001F332A" w:rsidRDefault="001F332A"/>
    <w:p w:rsidR="001F332A" w:rsidRDefault="001F332A"/>
    <w:p w:rsidR="001F332A" w:rsidRDefault="001F332A" w:rsidP="00B00246"/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202" w:rsidRDefault="003A6202" w:rsidP="00910CBA">
      <w:pPr>
        <w:spacing w:after="0" w:line="240" w:lineRule="auto"/>
      </w:pPr>
      <w:r>
        <w:separator/>
      </w:r>
    </w:p>
  </w:endnote>
  <w:endnote w:type="continuationSeparator" w:id="0">
    <w:p w:rsidR="003A6202" w:rsidRDefault="003A6202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02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202" w:rsidRDefault="003A6202" w:rsidP="00910CBA">
      <w:pPr>
        <w:spacing w:after="0" w:line="240" w:lineRule="auto"/>
      </w:pPr>
      <w:r>
        <w:separator/>
      </w:r>
    </w:p>
  </w:footnote>
  <w:footnote w:type="continuationSeparator" w:id="0">
    <w:p w:rsidR="003A6202" w:rsidRDefault="003A6202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A359F"/>
    <w:rsid w:val="001F332A"/>
    <w:rsid w:val="0024707B"/>
    <w:rsid w:val="002A5AC0"/>
    <w:rsid w:val="002F3538"/>
    <w:rsid w:val="00313953"/>
    <w:rsid w:val="003A6202"/>
    <w:rsid w:val="004C2B9B"/>
    <w:rsid w:val="00551359"/>
    <w:rsid w:val="00573A0A"/>
    <w:rsid w:val="006413B6"/>
    <w:rsid w:val="006913F5"/>
    <w:rsid w:val="007271BA"/>
    <w:rsid w:val="0086140F"/>
    <w:rsid w:val="008B1BCA"/>
    <w:rsid w:val="00910CBA"/>
    <w:rsid w:val="00973767"/>
    <w:rsid w:val="009D0CBB"/>
    <w:rsid w:val="00A34061"/>
    <w:rsid w:val="00B00246"/>
    <w:rsid w:val="00B54672"/>
    <w:rsid w:val="00B755DF"/>
    <w:rsid w:val="00B82BB2"/>
    <w:rsid w:val="00BA35FD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4:00Z</dcterms:created>
  <dcterms:modified xsi:type="dcterms:W3CDTF">2012-07-02T22:14:00Z</dcterms:modified>
</cp:coreProperties>
</file>